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EAD" w:rsidRPr="0004781D" w:rsidRDefault="00FE0EAD" w:rsidP="00FE0EAD">
      <w:pPr>
        <w:jc w:val="center"/>
        <w:rPr>
          <w:rFonts w:ascii="Times New Roman" w:hAnsi="Times New Roman" w:cs="Times New Roman"/>
        </w:rPr>
      </w:pPr>
      <w:r w:rsidRPr="0004781D">
        <w:rPr>
          <w:rFonts w:ascii="Times New Roman" w:hAnsi="Times New Roman" w:cs="Times New Roman"/>
        </w:rPr>
        <w:t xml:space="preserve">Table 8 </w:t>
      </w:r>
      <w:proofErr w:type="gramStart"/>
      <w:r w:rsidRPr="0004781D">
        <w:rPr>
          <w:rFonts w:ascii="Times New Roman" w:hAnsi="Times New Roman" w:cs="Times New Roman"/>
        </w:rPr>
        <w:t>The</w:t>
      </w:r>
      <w:proofErr w:type="gramEnd"/>
      <w:r w:rsidRPr="0004781D">
        <w:rPr>
          <w:rFonts w:ascii="Times New Roman" w:hAnsi="Times New Roman" w:cs="Times New Roman"/>
        </w:rPr>
        <w:t xml:space="preserve"> city score of “urban and rural harmonious development”</w:t>
      </w:r>
    </w:p>
    <w:tbl>
      <w:tblPr>
        <w:tblW w:w="15207" w:type="dxa"/>
        <w:tblInd w:w="93" w:type="dxa"/>
        <w:tblLook w:val="04A0" w:firstRow="1" w:lastRow="0" w:firstColumn="1" w:lastColumn="0" w:noHBand="0" w:noVBand="1"/>
      </w:tblPr>
      <w:tblGrid>
        <w:gridCol w:w="1167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FE0EAD" w:rsidRPr="0004781D" w:rsidTr="00576664">
        <w:trPr>
          <w:trHeight w:val="300"/>
        </w:trPr>
        <w:tc>
          <w:tcPr>
            <w:tcW w:w="11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04781D" w:rsidRDefault="00FE0EAD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04781D" w:rsidRDefault="00FE0EAD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04781D" w:rsidRDefault="00FE0EAD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04781D" w:rsidRDefault="00FE0EAD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04781D" w:rsidRDefault="00FE0EAD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04781D" w:rsidRDefault="00FE0EAD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04781D" w:rsidRDefault="00FE0EAD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04781D" w:rsidRDefault="00FE0EAD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04781D" w:rsidRDefault="00FE0EAD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04781D" w:rsidRDefault="00FE0EAD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04781D" w:rsidRDefault="00FE0EAD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04781D" w:rsidRDefault="00FE0EAD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04781D" w:rsidRDefault="00FE0EAD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</w:tcPr>
          <w:p w:rsidR="00FE0EAD" w:rsidRPr="0004781D" w:rsidRDefault="00FE0EAD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8</w:t>
            </w:r>
          </w:p>
        </w:tc>
      </w:tr>
      <w:tr w:rsidR="00FE0EAD" w:rsidRPr="00E048D5" w:rsidTr="00576664">
        <w:trPr>
          <w:trHeight w:val="300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04781D" w:rsidRDefault="00FE0EAD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engdu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8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6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2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8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2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6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3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7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1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9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75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81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89 </w:t>
            </w:r>
          </w:p>
        </w:tc>
      </w:tr>
      <w:tr w:rsidR="00FE0EAD" w:rsidRPr="00E048D5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FE0EAD" w:rsidRPr="0004781D" w:rsidRDefault="00FE0EAD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unmi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7 </w:t>
            </w:r>
          </w:p>
        </w:tc>
        <w:tc>
          <w:tcPr>
            <w:tcW w:w="1080" w:type="dxa"/>
            <w:vAlign w:val="center"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1 </w:t>
            </w:r>
          </w:p>
        </w:tc>
      </w:tr>
      <w:tr w:rsidR="00FE0EAD" w:rsidRPr="00E048D5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FE0EAD" w:rsidRPr="0004781D" w:rsidRDefault="00FE0EAD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uiya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4 </w:t>
            </w:r>
          </w:p>
        </w:tc>
        <w:tc>
          <w:tcPr>
            <w:tcW w:w="1080" w:type="dxa"/>
            <w:vAlign w:val="center"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9 </w:t>
            </w:r>
          </w:p>
        </w:tc>
      </w:tr>
      <w:tr w:rsidR="00FE0EAD" w:rsidRPr="00E048D5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FE0EAD" w:rsidRPr="0004781D" w:rsidRDefault="00FE0EAD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i'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7 </w:t>
            </w:r>
          </w:p>
        </w:tc>
        <w:tc>
          <w:tcPr>
            <w:tcW w:w="1080" w:type="dxa"/>
            <w:vAlign w:val="center"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6 </w:t>
            </w:r>
          </w:p>
        </w:tc>
      </w:tr>
      <w:tr w:rsidR="00FE0EAD" w:rsidRPr="00E048D5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FE0EAD" w:rsidRPr="0004781D" w:rsidRDefault="00FE0EAD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nzhou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0 </w:t>
            </w:r>
          </w:p>
        </w:tc>
        <w:tc>
          <w:tcPr>
            <w:tcW w:w="1080" w:type="dxa"/>
            <w:vAlign w:val="center"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09 </w:t>
            </w:r>
          </w:p>
        </w:tc>
      </w:tr>
      <w:tr w:rsidR="00FE0EAD" w:rsidRPr="00E048D5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FE0EAD" w:rsidRPr="0004781D" w:rsidRDefault="00FE0EAD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ini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5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6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5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6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7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3 </w:t>
            </w:r>
          </w:p>
        </w:tc>
        <w:tc>
          <w:tcPr>
            <w:tcW w:w="1080" w:type="dxa"/>
            <w:vAlign w:val="center"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3 </w:t>
            </w:r>
          </w:p>
        </w:tc>
      </w:tr>
      <w:tr w:rsidR="00FE0EAD" w:rsidRPr="00E048D5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FE0EAD" w:rsidRPr="0004781D" w:rsidRDefault="00FE0EAD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has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0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0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0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0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0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0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0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5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4 </w:t>
            </w:r>
          </w:p>
        </w:tc>
        <w:tc>
          <w:tcPr>
            <w:tcW w:w="1080" w:type="dxa"/>
            <w:vAlign w:val="center"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6 </w:t>
            </w:r>
          </w:p>
        </w:tc>
      </w:tr>
      <w:tr w:rsidR="00FE0EAD" w:rsidRPr="00E048D5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FE0EAD" w:rsidRPr="0004781D" w:rsidRDefault="00FE0EAD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rumch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7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8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7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8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8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7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8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7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8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7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7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77 </w:t>
            </w:r>
          </w:p>
        </w:tc>
        <w:tc>
          <w:tcPr>
            <w:tcW w:w="1080" w:type="dxa"/>
            <w:vAlign w:val="center"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80 </w:t>
            </w:r>
          </w:p>
        </w:tc>
      </w:tr>
      <w:tr w:rsidR="00FE0EAD" w:rsidRPr="00E048D5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FE0EAD" w:rsidRPr="0004781D" w:rsidRDefault="00FE0EAD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inchu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5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6 </w:t>
            </w:r>
          </w:p>
        </w:tc>
        <w:tc>
          <w:tcPr>
            <w:tcW w:w="1080" w:type="dxa"/>
            <w:vAlign w:val="center"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8 </w:t>
            </w:r>
          </w:p>
        </w:tc>
      </w:tr>
      <w:tr w:rsidR="00FE0EAD" w:rsidRPr="00E048D5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FE0EAD" w:rsidRPr="0004781D" w:rsidRDefault="00FE0EAD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hho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0 </w:t>
            </w:r>
          </w:p>
        </w:tc>
        <w:tc>
          <w:tcPr>
            <w:tcW w:w="1080" w:type="dxa"/>
            <w:vAlign w:val="center"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5 </w:t>
            </w:r>
          </w:p>
        </w:tc>
      </w:tr>
      <w:tr w:rsidR="00FE0EAD" w:rsidRPr="00E048D5" w:rsidTr="00576664">
        <w:trPr>
          <w:trHeight w:val="300"/>
        </w:trPr>
        <w:tc>
          <w:tcPr>
            <w:tcW w:w="11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0EAD" w:rsidRPr="0004781D" w:rsidRDefault="00FE0EAD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nning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2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5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9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2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07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09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07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4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04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01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01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3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FE0EAD" w:rsidRPr="00E048D5" w:rsidRDefault="00FE0EAD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6 </w:t>
            </w:r>
          </w:p>
        </w:tc>
      </w:tr>
    </w:tbl>
    <w:p w:rsidR="00FE0EAD" w:rsidRPr="0004781D" w:rsidRDefault="00FE0EAD" w:rsidP="00FE0EAD"/>
    <w:p w:rsidR="00FD2053" w:rsidRPr="00FE0EAD" w:rsidRDefault="00FD2053" w:rsidP="00FE0EAD">
      <w:bookmarkStart w:id="0" w:name="_GoBack"/>
      <w:bookmarkEnd w:id="0"/>
    </w:p>
    <w:sectPr w:rsidR="00FD2053" w:rsidRPr="00FE0EAD" w:rsidSect="00F165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053"/>
    <w:rsid w:val="004B7F11"/>
    <w:rsid w:val="008F0CB1"/>
    <w:rsid w:val="00AB6F2A"/>
    <w:rsid w:val="00BC0CBC"/>
    <w:rsid w:val="00C45399"/>
    <w:rsid w:val="00F07887"/>
    <w:rsid w:val="00F91D1F"/>
    <w:rsid w:val="00FD2053"/>
    <w:rsid w:val="00FE0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5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5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5-16T06:16:00Z</dcterms:created>
  <dcterms:modified xsi:type="dcterms:W3CDTF">2020-05-16T06:16:00Z</dcterms:modified>
</cp:coreProperties>
</file>